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051F3" w14:textId="4708FB0E" w:rsidR="00C1788E" w:rsidRPr="00C1788E" w:rsidRDefault="00E03E4F" w:rsidP="00C1788E">
      <w:pPr>
        <w:pStyle w:val="1"/>
        <w:keepLines w:val="0"/>
        <w:pageBreakBefore/>
        <w:widowControl w:val="0"/>
        <w:spacing w:before="0" w:after="0" w:line="480" w:lineRule="auto"/>
        <w:rPr>
          <w:rFonts w:ascii="Times New Roman" w:eastAsia="Times New Roman" w:hAnsi="Times New Roman" w:cs="Times New Roman"/>
          <w:b/>
          <w:bCs/>
          <w:color w:val="auto"/>
          <w:kern w:val="0"/>
          <w:sz w:val="36"/>
          <w:szCs w:val="36"/>
          <w:lang w:val="en-US" w:eastAsia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auto"/>
          <w:kern w:val="0"/>
          <w:sz w:val="36"/>
          <w:szCs w:val="36"/>
          <w:lang w:val="en-US" w:eastAsia="en-US"/>
          <w14:ligatures w14:val="none"/>
        </w:rPr>
        <w:t>Supporting Information</w:t>
      </w:r>
      <w:r w:rsidR="00C1788E" w:rsidRPr="00C1788E">
        <w:rPr>
          <w:rFonts w:ascii="Times New Roman" w:eastAsia="Times New Roman" w:hAnsi="Times New Roman" w:cs="Times New Roman"/>
          <w:b/>
          <w:bCs/>
          <w:color w:val="auto"/>
          <w:kern w:val="0"/>
          <w:sz w:val="36"/>
          <w:szCs w:val="36"/>
          <w:lang w:val="en-US" w:eastAsia="en-US"/>
          <w14:ligatures w14:val="none"/>
        </w:rPr>
        <w:t>: J-FIRST study investigators</w:t>
      </w:r>
    </w:p>
    <w:p w14:paraId="7D94A8A5" w14:textId="6C452F8B" w:rsidR="00C1788E" w:rsidRPr="00161092" w:rsidRDefault="00C1788E" w:rsidP="00C1788E">
      <w:pPr>
        <w:snapToGrid w:val="0"/>
        <w:rPr>
          <w:rFonts w:ascii="Times New Roman" w:hAnsi="Times New Roman"/>
          <w:sz w:val="24"/>
          <w:szCs w:val="24"/>
        </w:rPr>
      </w:pPr>
      <w:r w:rsidRPr="00161092">
        <w:rPr>
          <w:rFonts w:ascii="Times New Roman" w:hAnsi="Times New Roman"/>
          <w:sz w:val="24"/>
          <w:szCs w:val="24"/>
        </w:rPr>
        <w:t>Takashi Abe (Abe Neurology Clinic); Shih-Wei Chiu (Tohoku University Graduate School of Medicine); Kazuko Hasegawa (National Hospital Organization Sagamihara National Hospital); Nobutaka Hattori (Juntendo University Hospital); Tatsuya Hattori (</w:t>
      </w:r>
      <w:proofErr w:type="spellStart"/>
      <w:r w:rsidRPr="00161092">
        <w:rPr>
          <w:rFonts w:ascii="Times New Roman" w:hAnsi="Times New Roman"/>
          <w:sz w:val="24"/>
          <w:szCs w:val="24"/>
        </w:rPr>
        <w:t>Honmachi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Clinic); Takanori Hazama (Osaka General Medical Center); Shigeki Hirano (Chiba University Graduate School of Medicine); Koichi Hirata (</w:t>
      </w:r>
      <w:proofErr w:type="spellStart"/>
      <w:r w:rsidRPr="00161092">
        <w:rPr>
          <w:rFonts w:ascii="Times New Roman" w:hAnsi="Times New Roman"/>
          <w:sz w:val="24"/>
          <w:szCs w:val="24"/>
        </w:rPr>
        <w:t>Dokkyo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Medical University); Mutsumi Iijima (Tokyo Women’s Medical University School of Medicine); Mizuki Ito (Nagoya University Graduate School of Medicine); Kazunori Itoh (</w:t>
      </w:r>
      <w:proofErr w:type="spellStart"/>
      <w:r w:rsidRPr="00161092">
        <w:rPr>
          <w:rFonts w:ascii="Times New Roman" w:hAnsi="Times New Roman"/>
          <w:sz w:val="24"/>
          <w:szCs w:val="24"/>
        </w:rPr>
        <w:t>Iwamizawa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Neurology Clinic); Satoshi Kamei (Nihon University School of Medicine); Kenichi </w:t>
      </w:r>
      <w:proofErr w:type="spellStart"/>
      <w:r w:rsidRPr="00161092">
        <w:rPr>
          <w:rFonts w:ascii="Times New Roman" w:hAnsi="Times New Roman"/>
          <w:sz w:val="24"/>
          <w:szCs w:val="24"/>
        </w:rPr>
        <w:t>Kashihara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(Okayama Kyokuto Hospital); Ryoichi </w:t>
      </w:r>
      <w:proofErr w:type="spellStart"/>
      <w:r w:rsidRPr="00161092">
        <w:rPr>
          <w:rFonts w:ascii="Times New Roman" w:hAnsi="Times New Roman"/>
          <w:sz w:val="24"/>
          <w:szCs w:val="24"/>
        </w:rPr>
        <w:t>Kurisaki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(National Hospital Organization Kumamoto-Minami National Hospital); Hirofumi Kusaka (Kansai Medical University); Seiji Kikuchi (National Hospital Organization Hokkaido Medical Center); Tetsuya Maeda (Iwate Medical University, Research Institute for Brain and Blood Vessels-Akita); Masahito Mihara (Osaka University Graduate School of Medicine); Hideto Miwa (Juntendo University Nerima Hospital); Takafumi Miyachi (Yanai Medical Center); Hideo Mori (Juntendo University Koshigaya Hospital); Miho Murata (National Center of Neurology and Psychiatry); Hiroshi Nagayama (Nippon Medical School Graduate School of Medicine); </w:t>
      </w:r>
      <w:proofErr w:type="spellStart"/>
      <w:r w:rsidRPr="00161092">
        <w:rPr>
          <w:rFonts w:ascii="Times New Roman" w:hAnsi="Times New Roman"/>
          <w:sz w:val="24"/>
          <w:szCs w:val="24"/>
        </w:rPr>
        <w:t>Kazutoshi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Nishiyama (Kitasato University School of Medicine); Masahiro Nomoto (Ehime University Hospital); Ryuichi Ohkubo (Fujimoto General Hospital); Ryuji </w:t>
      </w:r>
      <w:proofErr w:type="spellStart"/>
      <w:r w:rsidRPr="00161092">
        <w:rPr>
          <w:rFonts w:ascii="Times New Roman" w:hAnsi="Times New Roman"/>
          <w:sz w:val="24"/>
          <w:szCs w:val="24"/>
        </w:rPr>
        <w:t>Saigo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(Fujimoto General Hospital); </w:t>
      </w:r>
      <w:proofErr w:type="spellStart"/>
      <w:r w:rsidRPr="00161092">
        <w:rPr>
          <w:rFonts w:ascii="Times New Roman" w:hAnsi="Times New Roman"/>
          <w:sz w:val="24"/>
          <w:szCs w:val="24"/>
        </w:rPr>
        <w:t>Hidemoto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Saiki (Kitano Hospital); Yasushi Shimo (Juntendo University Hospital); Atsushi Takeda (National Hospital Organization Sendai-</w:t>
      </w:r>
      <w:proofErr w:type="spellStart"/>
      <w:r w:rsidRPr="00161092">
        <w:rPr>
          <w:rFonts w:ascii="Times New Roman" w:hAnsi="Times New Roman"/>
          <w:sz w:val="24"/>
          <w:szCs w:val="24"/>
        </w:rPr>
        <w:t>Nishitaga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Hospital); Makio Takahashi (Osaka Red Cross Hospital); Ryosuke Takahashi (Kyoto University Graduate School of Medicine); Yoshihisa Tatsuoka (Tatsuoka Neurology Clinic); Kazuo Toda (Toda Internal Medicine &amp; Rehabilitation Clinic)</w:t>
      </w:r>
      <w:r w:rsidR="006B2597" w:rsidRPr="00161092">
        <w:rPr>
          <w:rFonts w:ascii="Times New Roman" w:hAnsi="Times New Roman"/>
          <w:sz w:val="24"/>
          <w:szCs w:val="24"/>
        </w:rPr>
        <w:t>;</w:t>
      </w:r>
      <w:r w:rsidRPr="00161092">
        <w:rPr>
          <w:rFonts w:ascii="Times New Roman" w:hAnsi="Times New Roman"/>
          <w:sz w:val="24"/>
          <w:szCs w:val="24"/>
        </w:rPr>
        <w:t xml:space="preserve"> Masahiko Tomiyama (Aomori Prefectural Central Hospital); Yoshio Tsuboi (Fukuoka University Hospital); Hirohisa Watanabe (Nagoya University); </w:t>
      </w:r>
      <w:proofErr w:type="spellStart"/>
      <w:r w:rsidRPr="00161092">
        <w:rPr>
          <w:rFonts w:ascii="Times New Roman" w:hAnsi="Times New Roman"/>
          <w:sz w:val="24"/>
          <w:szCs w:val="24"/>
        </w:rPr>
        <w:t>Takuhiro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</w:t>
      </w:r>
      <w:r w:rsidRPr="00161092">
        <w:rPr>
          <w:rFonts w:ascii="Times New Roman" w:hAnsi="Times New Roman"/>
          <w:sz w:val="24"/>
          <w:szCs w:val="24"/>
        </w:rPr>
        <w:lastRenderedPageBreak/>
        <w:t xml:space="preserve">Yamaguchi (Tohoku University Graduate School of Medicine); </w:t>
      </w:r>
      <w:proofErr w:type="spellStart"/>
      <w:r w:rsidRPr="00161092">
        <w:rPr>
          <w:rFonts w:ascii="Times New Roman" w:hAnsi="Times New Roman"/>
          <w:sz w:val="24"/>
          <w:szCs w:val="24"/>
        </w:rPr>
        <w:t>Mitsutoshi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Yamamoto (Takamatsu Neurology Clinic); </w:t>
      </w:r>
      <w:proofErr w:type="spellStart"/>
      <w:r w:rsidRPr="00161092">
        <w:rPr>
          <w:rFonts w:ascii="Times New Roman" w:hAnsi="Times New Roman"/>
          <w:sz w:val="24"/>
          <w:szCs w:val="24"/>
        </w:rPr>
        <w:t>Junji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 Yoshinaga (Yoshinaga Neurology Clinic). Their roles and responsibilities are described in Watanabe et al. Mov. </w:t>
      </w:r>
      <w:proofErr w:type="spellStart"/>
      <w:r w:rsidRPr="00161092">
        <w:rPr>
          <w:rFonts w:ascii="Times New Roman" w:hAnsi="Times New Roman"/>
          <w:sz w:val="24"/>
          <w:szCs w:val="24"/>
        </w:rPr>
        <w:t>Disord</w:t>
      </w:r>
      <w:proofErr w:type="spellEnd"/>
      <w:r w:rsidRPr="00161092">
        <w:rPr>
          <w:rFonts w:ascii="Times New Roman" w:hAnsi="Times New Roman"/>
          <w:sz w:val="24"/>
          <w:szCs w:val="24"/>
        </w:rPr>
        <w:t xml:space="preserve">. Clin. </w:t>
      </w:r>
      <w:proofErr w:type="spellStart"/>
      <w:r w:rsidRPr="00161092">
        <w:rPr>
          <w:rFonts w:ascii="Times New Roman" w:hAnsi="Times New Roman"/>
          <w:sz w:val="24"/>
          <w:szCs w:val="24"/>
        </w:rPr>
        <w:t>Pract</w:t>
      </w:r>
      <w:proofErr w:type="spellEnd"/>
      <w:r w:rsidRPr="00161092">
        <w:rPr>
          <w:rFonts w:ascii="Times New Roman" w:hAnsi="Times New Roman"/>
          <w:sz w:val="24"/>
          <w:szCs w:val="24"/>
        </w:rPr>
        <w:t>. 7 (2020) 431–439.</w:t>
      </w:r>
    </w:p>
    <w:p w14:paraId="4B16CC2F" w14:textId="77777777" w:rsidR="00616BAA" w:rsidRDefault="00616BAA"/>
    <w:sectPr w:rsidR="00616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520EDD" w14:textId="77777777" w:rsidR="006B2597" w:rsidRDefault="006B2597" w:rsidP="006B2597">
      <w:pPr>
        <w:spacing w:line="240" w:lineRule="auto"/>
      </w:pPr>
      <w:r>
        <w:separator/>
      </w:r>
    </w:p>
  </w:endnote>
  <w:endnote w:type="continuationSeparator" w:id="0">
    <w:p w14:paraId="1EC019A8" w14:textId="77777777" w:rsidR="006B2597" w:rsidRDefault="006B2597" w:rsidP="006B25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10BBA" w14:textId="77777777" w:rsidR="006B2597" w:rsidRDefault="006B2597" w:rsidP="006B2597">
      <w:pPr>
        <w:spacing w:line="240" w:lineRule="auto"/>
      </w:pPr>
      <w:r>
        <w:separator/>
      </w:r>
    </w:p>
  </w:footnote>
  <w:footnote w:type="continuationSeparator" w:id="0">
    <w:p w14:paraId="62AD7621" w14:textId="77777777" w:rsidR="006B2597" w:rsidRDefault="006B2597" w:rsidP="006B25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8E"/>
    <w:rsid w:val="000D3E6F"/>
    <w:rsid w:val="00182AF0"/>
    <w:rsid w:val="00193626"/>
    <w:rsid w:val="002C4D9E"/>
    <w:rsid w:val="002F0861"/>
    <w:rsid w:val="003D746B"/>
    <w:rsid w:val="004B7E95"/>
    <w:rsid w:val="00596791"/>
    <w:rsid w:val="00616BAA"/>
    <w:rsid w:val="006B2597"/>
    <w:rsid w:val="006D6780"/>
    <w:rsid w:val="006E6D2C"/>
    <w:rsid w:val="007D753D"/>
    <w:rsid w:val="008262BB"/>
    <w:rsid w:val="00AC5D40"/>
    <w:rsid w:val="00AD204A"/>
    <w:rsid w:val="00B87B28"/>
    <w:rsid w:val="00BC162C"/>
    <w:rsid w:val="00C10950"/>
    <w:rsid w:val="00C1788E"/>
    <w:rsid w:val="00C76DA1"/>
    <w:rsid w:val="00C77A68"/>
    <w:rsid w:val="00C816AD"/>
    <w:rsid w:val="00C81D32"/>
    <w:rsid w:val="00CE751E"/>
    <w:rsid w:val="00D26196"/>
    <w:rsid w:val="00DE6177"/>
    <w:rsid w:val="00E03E4F"/>
    <w:rsid w:val="00ED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A0D9D13"/>
  <w15:chartTrackingRefBased/>
  <w15:docId w15:val="{30078D0E-D42B-4781-B39E-0D46BE17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88E"/>
    <w:pPr>
      <w:widowControl w:val="0"/>
      <w:spacing w:after="0" w:line="480" w:lineRule="auto"/>
    </w:pPr>
    <w:rPr>
      <w:rFonts w:ascii="Arial" w:hAnsi="Arial" w:cs="Times New Roman"/>
      <w:kern w:val="0"/>
      <w:sz w:val="22"/>
      <w:szCs w:val="22"/>
      <w:lang w:val="en-US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788E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88E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88E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88E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88E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88E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NZ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88E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NZ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88E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NZ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88E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NZ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7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C17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C17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C178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C1788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C178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C1788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C178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C178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1788E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17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88E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17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88E"/>
    <w:pPr>
      <w:widowControl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NZ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178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88E"/>
    <w:pPr>
      <w:widowControl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NZ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C178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788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val="en-NZ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178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178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B259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B2597"/>
    <w:rPr>
      <w:rFonts w:ascii="Arial" w:hAnsi="Arial" w:cs="Times New Roman"/>
      <w:kern w:val="0"/>
      <w:sz w:val="22"/>
      <w:szCs w:val="22"/>
      <w:lang w:val="en-US"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6B259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B2597"/>
    <w:rPr>
      <w:rFonts w:ascii="Arial" w:hAnsi="Arial" w:cs="Times New Roman"/>
      <w:kern w:val="0"/>
      <w:sz w:val="22"/>
      <w:szCs w:val="22"/>
      <w:lang w:val="en-US" w:eastAsia="en-US"/>
      <w14:ligatures w14:val="none"/>
    </w:rPr>
  </w:style>
  <w:style w:type="paragraph" w:styleId="ae">
    <w:name w:val="Revision"/>
    <w:hidden/>
    <w:uiPriority w:val="99"/>
    <w:semiHidden/>
    <w:rsid w:val="006B2597"/>
    <w:pPr>
      <w:spacing w:after="0" w:line="240" w:lineRule="auto"/>
    </w:pPr>
    <w:rPr>
      <w:rFonts w:ascii="Arial" w:hAnsi="Arial" w:cs="Times New Roman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8" ma:contentTypeDescription="Create a new document." ma:contentTypeScope="" ma:versionID="d38e0b0e2d2aaa715819d77920732e43">
  <xsd:schema xmlns:xsd="http://www.w3.org/2001/XMLSchema" xmlns:xs="http://www.w3.org/2001/XMLSchema" xmlns:p="http://schemas.microsoft.com/office/2006/metadata/properties" xmlns:ns2="f8beebb6-f87f-44c5-b8bf-1ecd535ab758" xmlns:ns3="432d5390-ced1-4c13-942a-9b6f2eae9ba7" xmlns:ns4="02d12187-754c-41a9-9e93-c3e1cfacc155" targetNamespace="http://schemas.microsoft.com/office/2006/metadata/properties" ma:root="true" ma:fieldsID="bf79cdd1f2d94e4980e2f8925a4e653a" ns2:_="" ns3:_="" ns4:_="">
    <xsd:import namespace="f8beebb6-f87f-44c5-b8bf-1ecd535ab758"/>
    <xsd:import namespace="432d5390-ced1-4c13-942a-9b6f2eae9ba7"/>
    <xsd:import namespace="02d12187-754c-41a9-9e93-c3e1cfacc1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12187-754c-41a9-9e93-c3e1cfacc15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49d82cf-efdb-4a22-9e09-f3a73ab9816f}" ma:internalName="TaxCatchAll" ma:showField="CatchAllData" ma:web="432d5390-ced1-4c13-942a-9b6f2eae9b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7734A1-1E4E-4679-9146-F0F53314B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02d12187-754c-41a9-9e93-c3e1cfacc1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59F2A0-A53A-4C60-BF75-2287DABC17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dc:description/>
  <cp:lastModifiedBy>EMC</cp:lastModifiedBy>
  <cp:revision>5</cp:revision>
  <dcterms:created xsi:type="dcterms:W3CDTF">2024-08-15T20:03:00Z</dcterms:created>
  <dcterms:modified xsi:type="dcterms:W3CDTF">2024-08-22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4-08-15T20:04:24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7437583d-6c19-4313-93bb-b7300a19e7da</vt:lpwstr>
  </property>
  <property fmtid="{D5CDD505-2E9C-101B-9397-08002B2CF9AE}" pid="8" name="MSIP_Label_a844c618-538c-404a-b2f6-f58b5e4f4fae_ContentBits">
    <vt:lpwstr>0</vt:lpwstr>
  </property>
</Properties>
</file>